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>Table S5.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Main effects models for association between tobacco use (cigarettes vs non-tobacco use) and symptom clusters </w:t>
      </w: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72"/>
        <w:gridCol w:w="1872"/>
        <w:gridCol w:w="1872"/>
        <w:gridCol w:w="1872"/>
        <w:gridCol w:w="1872"/>
      </w:tblGrid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9360"/>
            <w:gridSpan w:val="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Cognitive-Affective Symptom Cluster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Tobacco Use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2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73,0.92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30,0.51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9360"/>
            <w:gridSpan w:val="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Somatic Symptom Cluster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Tobacco Use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0.8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74,0.95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31,0.55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</w:tbl>
    <w:p>
      <w:pPr>
        <w:pStyle w:val="Body"/>
        <w:widowControl w:val="0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240" w:after="240" w:line="240" w:lineRule="auto"/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: Coef. Estm. = unadjusted coefficient estimate, aCoef. Estm. = adjusted coefficient estimate, CI = confidence interval, ref = reference level, the reference level for tobacco use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18"/>
          <w:szCs w:val="18"/>
          <w:rtl w:val="0"/>
          <w:lang w:val="en-US"/>
        </w:rPr>
        <w:t>Non-Tobacco Use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it-IT"/>
        </w:rPr>
        <w:t>-values &lt; 0.05 denote statistical significance.</w:t>
      </w:r>
      <w:r>
        <w:rPr>
          <w:rFonts w:ascii="Times New Roman" w:cs="Times New Roman" w:hAnsi="Times New Roman" w:eastAsia="Times New Roman"/>
          <w:b w:val="1"/>
          <w:bCs w:val="1"/>
          <w:sz w:val="20"/>
          <w:szCs w:val="2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